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jc w:val="left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5271135" cy="528129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jc w:val="left"/>
        <w:rPr>
          <w:b/>
          <w:b/>
          <w:bCs/>
        </w:rPr>
      </w:pPr>
      <w:r>
        <w:rPr>
          <w:b/>
          <w:bCs/>
        </w:rPr>
        <w:t xml:space="preserve">Figure </w:t>
      </w:r>
      <w:r>
        <w:rPr>
          <w:b/>
          <w:bCs/>
        </w:rPr>
        <w:t>S1</w:t>
      </w:r>
      <w:r>
        <w:rPr>
          <w:b/>
          <w:bCs/>
        </w:rPr>
        <w:t xml:space="preserve"> Overview of transcriptomics analysis roadmap and</w:t>
      </w:r>
      <w:r>
        <w:rPr>
          <w:b/>
          <w:bCs/>
        </w:rPr>
        <w:t xml:space="preserve"> p</w:t>
      </w:r>
      <w:r>
        <w:rPr>
          <w:b/>
          <w:bCs/>
        </w:rPr>
        <w:t>rocedure of RNA-seq analy</w:t>
      </w:r>
      <w:r>
        <w:rPr>
          <w:b/>
          <w:bCs/>
        </w:rPr>
        <w:t>si</w:t>
      </w:r>
      <w:r>
        <w:rPr>
          <w:b/>
          <w:bCs/>
        </w:rPr>
        <w:t>s</w:t>
      </w:r>
      <w:r>
        <w:br w:type="page"/>
      </w:r>
    </w:p>
    <w:p>
      <w:pPr>
        <w:pStyle w:val="Normal"/>
        <w:snapToGrid w:val="true"/>
        <w:spacing w:lineRule="atLeast" w:line="2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0"/>
        <w:rPr/>
      </w:pPr>
      <w:r>
        <w:rPr/>
        <w:t>Table S1 Summary of mapping results (mapping to genome and genes) from RNA-Seq</w:t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798"/>
        <w:gridCol w:w="912"/>
        <w:gridCol w:w="1889"/>
        <w:gridCol w:w="2016"/>
        <w:gridCol w:w="1889"/>
      </w:tblGrid>
      <w:tr>
        <w:trPr>
          <w:trHeight w:val="283" w:hRule="atLeast"/>
        </w:trPr>
        <w:tc>
          <w:tcPr>
            <w:tcW w:w="2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ple ID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-N-7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-130mV-36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-N-24</w:t>
            </w:r>
          </w:p>
        </w:tc>
      </w:tr>
      <w:tr>
        <w:trPr>
          <w:trHeight w:val="283" w:hRule="atLeast"/>
        </w:trPr>
        <w:tc>
          <w:tcPr>
            <w:tcW w:w="27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otal Reads        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2742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2893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92114</w:t>
            </w:r>
          </w:p>
        </w:tc>
      </w:tr>
      <w:tr>
        <w:trPr>
          <w:trHeight w:val="283" w:hRule="atLeast"/>
        </w:trPr>
        <w:tc>
          <w:tcPr>
            <w:tcW w:w="27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otal BasePairs    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637110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644670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4605700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otal Mapped Reads 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om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60674(85.54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16281(93.1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16469(76.22%)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57814(35.20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40161(52.3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58743(57.55%)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erfect match      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om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99754(68.53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69834(74.3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11058(59.63%)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75439(27.55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14812(41.2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19129(45.64%)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&lt;=3bp mismatch     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om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0920(17.01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6447(18.8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5411(16.58%)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2375(7.65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5349(11.1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9614(11.91%)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ique match        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om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62496(83.82%)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86075(88.7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03419(74.46%)</w:t>
            </w:r>
          </w:p>
        </w:tc>
      </w:tr>
      <w:tr>
        <w:trPr>
          <w:trHeight w:val="283" w:hRule="atLeast"/>
        </w:trPr>
        <w:tc>
          <w:tcPr>
            <w:tcW w:w="17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09682(34.78%)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35789(51.44%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81569(56.91%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napToGrid w:val="false"/>
        <w:jc w:val="left"/>
        <w:rPr/>
      </w:pPr>
      <w:r>
        <w:rPr>
          <w:b/>
          <w:bCs/>
        </w:rPr>
        <w:t xml:space="preserve">Table </w:t>
      </w:r>
      <w:r>
        <w:rPr>
          <w:b/>
          <w:bCs/>
        </w:rPr>
        <w:t>S2</w:t>
      </w:r>
      <w:r>
        <w:rPr/>
        <w:t xml:space="preserve"> Summary of DEGs involved in KEGG pathways</w:t>
      </w:r>
    </w:p>
    <w:tbl>
      <w:tblPr>
        <w:tblW w:w="141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022"/>
        <w:gridCol w:w="2614"/>
        <w:gridCol w:w="1276"/>
        <w:gridCol w:w="1302"/>
        <w:gridCol w:w="1121"/>
        <w:gridCol w:w="1843"/>
        <w:gridCol w:w="1616"/>
        <w:gridCol w:w="1225"/>
        <w:gridCol w:w="1446"/>
      </w:tblGrid>
      <w:tr>
        <w:trPr>
          <w:trHeight w:val="402" w:hRule="atLeast"/>
        </w:trPr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 number</w:t>
            </w:r>
          </w:p>
        </w:tc>
        <w:tc>
          <w:tcPr>
            <w:tcW w:w="26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zym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ORF size (bp)</w:t>
            </w:r>
          </w:p>
        </w:tc>
        <w:tc>
          <w:tcPr>
            <w:tcW w:w="46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KM</w:t>
            </w:r>
          </w:p>
        </w:tc>
        <w:tc>
          <w:tcPr>
            <w:tcW w:w="1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way</w:t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-N-72h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-130mV-36h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-N-24h</w:t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.1.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ul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27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NU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.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4.4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1.01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P</w:t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.2.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ucomu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25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GM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.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.6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4.73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1.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ok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77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LK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.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.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.4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88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XK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.6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6.4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3.0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6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.3.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6-phosphate 1-epimer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05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E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8.4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9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.1.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6-phosphate isomer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6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I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6.6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.4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.3.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-1,6-bisphosphatase 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36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BP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.4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1.1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phosphofructok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35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FK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7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.1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48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FK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.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7.3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4.3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.1.12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aldehyde 3-phosphate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78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APDH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0.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06.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3.0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47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APDH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.2.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ycerate mu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64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M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.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.1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04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M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74.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12.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0.53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2.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ctose-bisphosphate aldo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27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BA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3.5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3.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1.8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2.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glycerate k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24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GK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6.7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8.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2.2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1.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o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32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NO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27.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25.8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6.3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7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.1.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osephosphate isomer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PI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.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.9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7.5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1.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enolpyruvate carboxyk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21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CK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.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2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.1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1.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k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08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YK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8.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4.5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0.5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.1.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decarboxy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2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DC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34.5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20.4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7.82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y-products formation pathway</w:t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ohol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7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DH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0.9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2.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0.3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0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DH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6.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9.9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1.33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64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DH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0.6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.3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32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DH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.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9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62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DH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.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0.2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83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52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DHa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34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48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DHb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.3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2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.1.3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ehyde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81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D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5.9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.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2.8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86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D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4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LD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94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ol-3-phosphate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64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D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9.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8.0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5.3</w:t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llA322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D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8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.8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.4.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dehydrogenase (E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33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DA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5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46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</w:t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45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DB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.6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.1.12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ihydrolipoamide acetyltransferase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E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788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DX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1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llA1025</w:t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.1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.1.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ihydrolipoamide dehydrogenase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E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87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.4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.3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.1.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yl-CoA synthe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09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3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81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.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.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5.4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.3.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ate synth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llA326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IT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.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1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9.24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1.3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nitate hydra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77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O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.9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.9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.4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67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O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8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4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citrate dehydrogenase(NAD+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76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DH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5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3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6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46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DH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3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5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42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citrate dehydrogenase (NADP+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61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DP1.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.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2.0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35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DP1.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.1.5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yl-CoA synthe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75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SCA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.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.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2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48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SCB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.8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7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.3.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hydrolipoamide succinyltransferase (E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7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.9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.4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1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.4.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oxoglutarate dehydrogenase (E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90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.2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.1.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carboxy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56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YC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9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.3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.1.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marate hydra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56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8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.2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37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e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1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DH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0.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83.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.8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38</w:t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27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DH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7.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.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7.4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50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DH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.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.5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2.1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alic enzym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96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AE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9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8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.14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.3.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e synth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06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.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.3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6-phosphate 1-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0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ZWF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.5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46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P</w:t>
            </w:r>
          </w:p>
        </w:tc>
      </w:tr>
      <w:tr>
        <w:trPr>
          <w:trHeight w:val="73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.1.3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phosphogluconolacto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11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OL1/CGR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.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7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24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6.1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e-phosphate pyrophosphok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97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.4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69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.8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.8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.2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42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.4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64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5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.3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.1.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keto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63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KL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.7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.5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45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.3.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ulose-phosphate 3-epimer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29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PE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5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.3.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e 5-phosphate isomerase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55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KI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2.1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9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phosphogluconate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3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ND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3.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2.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0.4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.1.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aldo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12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L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5.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3.8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6.0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1.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ki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66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.1.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al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A169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TT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9.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3.31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ative stress response</w:t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.1.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oredoxin reduc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A40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xR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0.8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20.9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2.9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.1.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tathione reduc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A439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LR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6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.0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7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.1.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utathione peroxid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A358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PX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.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7.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.9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.1.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peroxide dismu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A04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O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5.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8.1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9.0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ioredoxin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2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X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.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.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.7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41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X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.8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7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43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.1.15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xiredoxin (alkyl hydroperoxide reductas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4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3.7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09.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4.7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05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1.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9.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.8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jor Facilitator Superfamily transpor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40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AG1/KHT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.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.5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9.7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porters</w:t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41</w:t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.9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2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37</w:t>
            </w:r>
          </w:p>
        </w:tc>
        <w:tc>
          <w:tcPr>
            <w:tcW w:w="130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HT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4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38</w:t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.7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5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39</w:t>
            </w:r>
          </w:p>
        </w:tc>
        <w:tc>
          <w:tcPr>
            <w:tcW w:w="130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.8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.28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23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GT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5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.2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82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RT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0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6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5.5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96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5.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63.2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6.01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22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XT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9.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.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3.1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1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TL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1.6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4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.0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7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IG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8.6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.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.34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regulation</w:t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04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OP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33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70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CR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1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0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0.8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21.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92.2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82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4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5.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.3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7.2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48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.0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5.8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.80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02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2.4</w:t>
            </w:r>
          </w:p>
        </w:tc>
        <w:tc>
          <w:tcPr>
            <w:tcW w:w="261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lactate dehydrogen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13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7</w:t>
            </w:r>
          </w:p>
        </w:tc>
        <w:tc>
          <w:tcPr>
            <w:tcW w:w="144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s</w:t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57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19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48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8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.1.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D-xylose reductas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4095</w:t>
            </w:r>
          </w:p>
        </w:tc>
        <w:tc>
          <w:tcPr>
            <w:tcW w:w="130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XR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24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.96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1.0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6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.1.15</w:t>
            </w:r>
          </w:p>
        </w:tc>
        <w:tc>
          <w:tcPr>
            <w:tcW w:w="261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halose 6-phosphate synthas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655</w:t>
            </w:r>
          </w:p>
        </w:tc>
        <w:tc>
          <w:tcPr>
            <w:tcW w:w="130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PS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8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06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8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67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5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.3.12</w:t>
            </w:r>
          </w:p>
        </w:tc>
        <w:tc>
          <w:tcPr>
            <w:tcW w:w="261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halose 6-phosphate phosphatas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3387</w:t>
            </w:r>
          </w:p>
        </w:tc>
        <w:tc>
          <w:tcPr>
            <w:tcW w:w="130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PS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20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74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.9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.1.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Neutral trehalas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1191</w:t>
            </w:r>
          </w:p>
        </w:tc>
        <w:tc>
          <w:tcPr>
            <w:tcW w:w="130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TH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.72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14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.06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810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1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ol uptake facilitator protei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816</w:t>
            </w:r>
          </w:p>
        </w:tc>
        <w:tc>
          <w:tcPr>
            <w:tcW w:w="130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6.12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11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6.73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1.30</w:t>
            </w:r>
          </w:p>
        </w:tc>
        <w:tc>
          <w:tcPr>
            <w:tcW w:w="261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ol kinas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0750</w:t>
            </w:r>
          </w:p>
        </w:tc>
        <w:tc>
          <w:tcPr>
            <w:tcW w:w="130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98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71</w:t>
            </w:r>
          </w:p>
        </w:tc>
        <w:tc>
          <w:tcPr>
            <w:tcW w:w="122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5.22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7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.1.47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ribulokina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A2006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.9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3.97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29.55</w:t>
            </w:r>
          </w:p>
        </w:tc>
        <w:tc>
          <w:tcPr>
            <w:tcW w:w="1446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 xml:space="preserve"> Primes used in qPCR an</w:t>
      </w:r>
      <w:r>
        <w:rPr>
          <w:b/>
        </w:rPr>
        <w:t>a</w:t>
      </w:r>
      <w:r>
        <w:rPr/>
        <w:t>lysis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"/>
        <w:gridCol w:w="5040"/>
        <w:gridCol w:w="922"/>
        <w:gridCol w:w="1165"/>
        <w:gridCol w:w="1080"/>
        <w:gridCol w:w="1026"/>
        <w:gridCol w:w="1027"/>
        <w:gridCol w:w="1260"/>
      </w:tblGrid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ind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gth</w:t>
            </w:r>
          </w:p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er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Length</w:t>
            </w:r>
          </w:p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bp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ition</w:t>
            </w:r>
          </w:p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RNA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 w:cs="宋体;SimSun"/>
                <w:sz w:val="21"/>
                <w:szCs w:val="21"/>
              </w:rPr>
              <w:t>℃</w:t>
            </w:r>
            <w:r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duct Length</w:t>
            </w:r>
          </w:p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bp)</w:t>
            </w:r>
          </w:p>
        </w:tc>
      </w:tr>
      <w:tr>
        <w:trPr>
          <w:trHeight w:val="339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mINU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F-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TACAACCCAGCAGCCACGAT -3’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4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2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.0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0</w:t>
            </w:r>
          </w:p>
        </w:tc>
      </w:tr>
      <w:tr>
        <w:trPr>
          <w:trHeight w:val="339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R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CTCTTTGTCTTGGGTCCAC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.00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mHXK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F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GATTGCCAGACCACTTGAGAAC 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9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.8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4</w:t>
            </w:r>
          </w:p>
        </w:tc>
      </w:tr>
      <w:tr>
        <w:trPr>
          <w:trHeight w:val="70" w:hRule="atLeas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R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CTGGGTAAGAGAAGGTGAAA 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8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0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mGPM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F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CTATCCAAACCGCCAACA 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9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.6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</w:t>
            </w:r>
          </w:p>
        </w:tc>
      </w:tr>
      <w:tr>
        <w:trPr>
          <w:trHeight w:val="70" w:hRule="atLeas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R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ACCGTAGTGTCTTTCGTTCAATCTC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.0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.0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mFBP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F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TGTACGGTGCTTCCACTCACTT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.0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0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8</w:t>
            </w:r>
          </w:p>
        </w:tc>
      </w:tr>
      <w:tr>
        <w:trPr>
          <w:trHeight w:val="70" w:hRule="atLeas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R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CCATTTTCCTCACTCTTTTCCT 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.0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.48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mCTT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F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AGCTAGAGACCCTAGAGGAGTGAG 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3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0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1</w:t>
            </w:r>
          </w:p>
        </w:tc>
      </w:tr>
      <w:tr>
        <w:trPr>
          <w:trHeight w:val="70" w:hRule="atLeas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R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TTGCGTGTGGATAAAGTGTGG 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8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.62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mGPD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F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 GCTCCAGAAGTTGCTAAGGAAAAC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.8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8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3</w:t>
            </w:r>
          </w:p>
        </w:tc>
      </w:tr>
      <w:tr>
        <w:trPr>
          <w:trHeight w:val="70" w:hRule="atLeas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R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GTGGAAGTATGGTCTGTGGAA -3’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.2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0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908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mACT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F-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’-ACGTTGTTCCAATCTACGCC-3’ 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65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.6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0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5</w:t>
            </w:r>
          </w:p>
        </w:tc>
      </w:tr>
      <w:tr>
        <w:trPr>
          <w:trHeight w:val="70" w:hRule="atLeast"/>
        </w:trPr>
        <w:tc>
          <w:tcPr>
            <w:tcW w:w="1908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R-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’-CTTGTTCGAAGTCCAAAGCG-3’ 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165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8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.5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70"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00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P0">
    <w:name w:val="p0"/>
    <w:basedOn w:val="Normal"/>
    <w:qFormat/>
    <w:pPr>
      <w:snapToGrid w:val="true"/>
      <w:spacing w:before="0" w:after="0"/>
      <w:jc w:val="both"/>
    </w:pPr>
    <w:rPr>
      <w:rFonts w:ascii="Times New Roman" w:hAnsi="Times New Roman" w:eastAsia="宋体;SimSun" w:cs="Times New Roman"/>
      <w:sz w:val="21"/>
      <w:szCs w:val="21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3:17:00Z</dcterms:created>
  <dc:creator>Administrator</dc:creator>
  <dc:description/>
  <cp:keywords/>
  <dc:language>en-US</dc:language>
  <cp:lastModifiedBy>高教琪</cp:lastModifiedBy>
  <dcterms:modified xsi:type="dcterms:W3CDTF">2015-08-09T02:30:00Z</dcterms:modified>
  <cp:revision>3</cp:revision>
  <dc:subject/>
  <dc:title/>
</cp:coreProperties>
</file>